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E8F6E3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3B543B41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2972A993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9720FD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7D5B1A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C0CF64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851253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C0D6899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0F70393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EE026C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83C408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A83BF7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B5575A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88F425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AF0BFB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60D124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F511E8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9AD705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8259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FB6535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BC31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B43D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BAC5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315773" w14:textId="66A7E9AC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F49D2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3D10B2" w14:textId="7918D957" w:rsidR="0068643A" w:rsidRPr="00FD6E06" w:rsidRDefault="00057A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0184B64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A8A9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8D55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1F8B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3B7F8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97CC5B" w14:textId="77160529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87C45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B3F546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522F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0507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00FA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89A354" w14:textId="145E9CB9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4B9C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B992BE" w14:textId="26705811" w:rsidR="0068643A" w:rsidRPr="00FD6E06" w:rsidRDefault="00057A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214C8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1EF1E1C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958A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F6BA2D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6E4D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8CF9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9B1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1ED861" w14:textId="3C01C018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5FAA3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123443" w14:textId="5AB3293C" w:rsidR="0068643A" w:rsidRPr="00FD6E06" w:rsidRDefault="00214C8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</w:t>
            </w:r>
            <w:r w:rsidR="00057A5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</w:tr>
      <w:tr w:rsidR="0068643A" w:rsidRPr="00FD6E06" w14:paraId="23B1A3C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53DE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96C8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9487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2B44ED" w14:textId="0403FBCC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00166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696E19" w14:textId="4205867A" w:rsidR="0068643A" w:rsidRPr="00FD6E06" w:rsidRDefault="00214C8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057A5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057A5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</w:p>
        </w:tc>
      </w:tr>
      <w:tr w:rsidR="0068643A" w:rsidRPr="00FD6E06" w14:paraId="560293B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E3E1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4FDD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F6E87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41223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CAF4B9" w14:textId="21514A81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1B15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B4472C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EAD6E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A69BA3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F421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C813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A462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5BBA60" w14:textId="405562C5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09DAA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151F97" w14:textId="0D0F224E" w:rsidR="0068643A" w:rsidRPr="00FD6E06" w:rsidRDefault="00214C8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057A5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</w:p>
        </w:tc>
      </w:tr>
      <w:tr w:rsidR="0068643A" w:rsidRPr="00FD6E06" w14:paraId="529C026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1AED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0DE0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7096B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54180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2B452B" w14:textId="2CCE759D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09876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2E5D4C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1646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BE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EE537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04F7A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D0846" w14:textId="47E37488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533A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633C71C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62136B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2C7469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E4D5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D3E8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88BB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816072" w14:textId="0C40B616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5DF0F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F2482A" w14:textId="41FE1A38" w:rsidR="0068643A" w:rsidRPr="00FD6E06" w:rsidRDefault="00214C8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057A5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0</w:t>
            </w:r>
            <w:r w:rsidR="00057A5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3E47EE1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EB75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F48E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F90398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C0BDDD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49A805" w14:textId="0700557C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BF7C6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14DBFA" w14:textId="35B788EA" w:rsidR="0068643A" w:rsidRPr="00FD6E06" w:rsidRDefault="00214C8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057A5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057A5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9</w:t>
            </w:r>
          </w:p>
        </w:tc>
      </w:tr>
      <w:tr w:rsidR="00BB4AE3" w:rsidRPr="00FD6E06" w14:paraId="1B8FC27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886EF1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8BB09F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2419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E144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1C91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030D8F" w14:textId="4F7121ED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2C0B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BF44B0" w14:textId="0BC0F4B5" w:rsidR="00214C8B" w:rsidRPr="00FD6E06" w:rsidRDefault="00214C8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057A5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057A5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</w:t>
            </w:r>
          </w:p>
        </w:tc>
      </w:tr>
      <w:tr w:rsidR="0068643A" w:rsidRPr="00FD6E06" w14:paraId="70727CD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798C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09B0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B224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37D1E8" w14:textId="0D73CEC8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7C7F2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260AA1" w14:textId="4259B455" w:rsidR="0068643A" w:rsidRPr="00FD6E06" w:rsidRDefault="00214C8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0-13</w:t>
            </w:r>
            <w:r w:rsidR="00057A5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5DD7698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2CCA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6194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9A13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FA17F4" w14:textId="73351FA8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75A48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350A43" w14:textId="6BC432CA" w:rsidR="0068643A" w:rsidRPr="00FD6E06" w:rsidRDefault="00057A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14:paraId="175CDAC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F955C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850B8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411D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03FD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191F5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D3C7BD" w14:textId="6E94D79C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A2588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2C1096" w14:textId="6AAD28B2" w:rsidR="0068643A" w:rsidRPr="00FD6E06" w:rsidRDefault="00214C8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057A5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057A5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</w:t>
            </w:r>
          </w:p>
        </w:tc>
      </w:tr>
      <w:tr w:rsidR="0068643A" w:rsidRPr="00FD6E06" w14:paraId="77D1149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1844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0363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FDA2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55C213" w14:textId="0565000C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0331D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9BBDE7" w14:textId="070C4323" w:rsidR="00214C8B" w:rsidRPr="00FD6E06" w:rsidRDefault="00057A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7-146</w:t>
            </w:r>
          </w:p>
        </w:tc>
      </w:tr>
      <w:tr w:rsidR="0068643A" w:rsidRPr="00FD6E06" w14:paraId="2A484DC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10D9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657C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75AE8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B5D14F" w14:textId="1C6BC137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2B69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85422C" w14:textId="509C1090" w:rsidR="0068643A" w:rsidRPr="00FD6E06" w:rsidRDefault="00057A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</w:t>
            </w:r>
            <w:r w:rsidR="00214C8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</w:t>
            </w:r>
          </w:p>
        </w:tc>
      </w:tr>
      <w:tr w:rsidR="0068643A" w:rsidRPr="00FD6E06" w14:paraId="4C19448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DCA3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6D1E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338D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C4DFFF" w14:textId="361D11FD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D1ED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9F01EB" w14:textId="264A83D2" w:rsidR="0068643A" w:rsidRPr="00FD6E06" w:rsidRDefault="00057A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-244</w:t>
            </w:r>
          </w:p>
        </w:tc>
      </w:tr>
      <w:tr w:rsidR="0068643A" w:rsidRPr="00FD6E06" w14:paraId="6A5A541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67A7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8603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22E2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F09947" w14:textId="47AC6618" w:rsidR="0068643A" w:rsidRPr="00FD6E06" w:rsidRDefault="00DC68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352B3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C7782D" w14:textId="7CC967CA" w:rsidR="0068643A" w:rsidRPr="00FD6E06" w:rsidRDefault="00057A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-244</w:t>
            </w:r>
          </w:p>
        </w:tc>
      </w:tr>
      <w:tr w:rsidR="0068643A" w:rsidRPr="00FD6E06" w14:paraId="25FBF7E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5855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C7F4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EFBD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4BEFA2" w14:textId="7E3FAA4E" w:rsidR="0068643A" w:rsidRPr="00FD6E06" w:rsidRDefault="00DC68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3501A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C5DEB" w14:textId="1C49C86F" w:rsidR="0068643A" w:rsidRPr="00FD6E06" w:rsidRDefault="00DC68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57A5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-265</w:t>
            </w:r>
          </w:p>
        </w:tc>
      </w:tr>
      <w:tr w:rsidR="00BB4AE3" w:rsidRPr="00FD6E06" w14:paraId="09E28BF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61681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C320985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20BE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4A54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A81F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DE74AF" w14:textId="4CED7F5E" w:rsidR="0068643A" w:rsidRPr="00FD6E06" w:rsidRDefault="00DC68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2F3B6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0613CA" w14:textId="141D0C98" w:rsidR="0068643A" w:rsidRPr="00FD6E06" w:rsidRDefault="00057A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7-292</w:t>
            </w:r>
          </w:p>
        </w:tc>
      </w:tr>
      <w:tr w:rsidR="0068643A" w:rsidRPr="00FD6E06" w14:paraId="2E27FFB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A404B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54B7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1CAB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F15678" w14:textId="1B501723" w:rsidR="0068643A" w:rsidRPr="00FD6E06" w:rsidRDefault="00DC68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8F13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F1FA9C" w14:textId="0A9A42E1" w:rsidR="0068643A" w:rsidRPr="00FD6E06" w:rsidRDefault="00DC68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57A5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-292</w:t>
            </w:r>
          </w:p>
        </w:tc>
      </w:tr>
      <w:tr w:rsidR="0068643A" w:rsidRPr="00FD6E06" w14:paraId="181D1F4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89456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375B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BB3F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7F5E8D" w14:textId="482D7DB8" w:rsidR="0068643A" w:rsidRPr="00FD6E06" w:rsidRDefault="00DC68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5B0D4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1956A0" w14:textId="21D17B2A" w:rsidR="0068643A" w:rsidRPr="00FD6E06" w:rsidRDefault="00DC68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57A5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4-297</w:t>
            </w:r>
          </w:p>
        </w:tc>
      </w:tr>
      <w:tr w:rsidR="0068643A" w:rsidRPr="00FD6E06" w14:paraId="0844277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6AB6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29A3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6C518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801A0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738005" w14:textId="38E9AB66" w:rsidR="0068643A" w:rsidRPr="00FD6E06" w:rsidRDefault="00DC68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0314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9308D4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AA0C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C138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94F04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D212FB" w14:textId="76514E48" w:rsidR="0068643A" w:rsidRPr="00FD6E06" w:rsidRDefault="00DC68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2EFC7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97BCBD" w14:textId="2B522A8D" w:rsidR="0068643A" w:rsidRPr="00FD6E06" w:rsidRDefault="00DC68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981F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-304</w:t>
            </w:r>
          </w:p>
        </w:tc>
      </w:tr>
      <w:tr w:rsidR="0068643A" w:rsidRPr="00FD6E06" w14:paraId="18128B7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A7D4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8A3D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565E4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6B3868" w14:textId="36B8CE6D" w:rsidR="0068643A" w:rsidRPr="00FD6E06" w:rsidRDefault="00DC68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5FE897" w14:textId="3CD4B5B7" w:rsidR="0068643A" w:rsidRPr="00FD6E06" w:rsidRDefault="00DC68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946E7">
              <w:rPr>
                <w:sz w:val="24"/>
                <w:szCs w:val="24"/>
              </w:rPr>
            </w:r>
            <w:r w:rsidR="007946E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6AB79C" w14:textId="6AD40C41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1A7D9CD1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317351" w14:textId="77777777" w:rsidR="007946E7" w:rsidRDefault="007946E7" w:rsidP="00FD6E06">
      <w:pPr>
        <w:spacing w:after="0" w:line="240" w:lineRule="auto"/>
      </w:pPr>
      <w:r>
        <w:separator/>
      </w:r>
    </w:p>
  </w:endnote>
  <w:endnote w:type="continuationSeparator" w:id="0">
    <w:p w14:paraId="5B8523A3" w14:textId="77777777" w:rsidR="007946E7" w:rsidRDefault="007946E7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8AC196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197CE0E5" wp14:editId="66CC742D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F06E93" w14:textId="77777777" w:rsidR="007946E7" w:rsidRDefault="007946E7" w:rsidP="00FD6E06">
      <w:pPr>
        <w:spacing w:after="0" w:line="240" w:lineRule="auto"/>
      </w:pPr>
      <w:r>
        <w:separator/>
      </w:r>
    </w:p>
  </w:footnote>
  <w:footnote w:type="continuationSeparator" w:id="0">
    <w:p w14:paraId="45FE5659" w14:textId="77777777" w:rsidR="007946E7" w:rsidRDefault="007946E7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72DBE56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0EBABA2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57A5C"/>
    <w:rsid w:val="000A05D5"/>
    <w:rsid w:val="001E4CA1"/>
    <w:rsid w:val="00214C8B"/>
    <w:rsid w:val="002253F7"/>
    <w:rsid w:val="00664936"/>
    <w:rsid w:val="0068643A"/>
    <w:rsid w:val="00750A0E"/>
    <w:rsid w:val="007924AC"/>
    <w:rsid w:val="007946E7"/>
    <w:rsid w:val="00981F72"/>
    <w:rsid w:val="009B20D2"/>
    <w:rsid w:val="00A0782F"/>
    <w:rsid w:val="00B567D4"/>
    <w:rsid w:val="00BB4AE3"/>
    <w:rsid w:val="00CA6DD4"/>
    <w:rsid w:val="00DC689F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267582"/>
  <w15:docId w15:val="{1D44AC13-7192-054C-A95D-8B9D8FDD0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0</Words>
  <Characters>462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Nolan, Grant</cp:lastModifiedBy>
  <cp:revision>2</cp:revision>
  <dcterms:created xsi:type="dcterms:W3CDTF">2020-06-30T21:32:00Z</dcterms:created>
  <dcterms:modified xsi:type="dcterms:W3CDTF">2020-06-30T21:32:00Z</dcterms:modified>
</cp:coreProperties>
</file>